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BFAE0" w14:textId="68DAE44B" w:rsidR="002527BE" w:rsidRDefault="00CF5820" w:rsidP="002527BE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E76E5C">
        <w:rPr>
          <w:b/>
          <w:lang w:val="en-US"/>
        </w:rPr>
        <w:t>Table</w:t>
      </w:r>
      <w:r w:rsidR="002527BE" w:rsidRPr="00266674">
        <w:rPr>
          <w:b/>
          <w:lang w:val="en-US"/>
        </w:rPr>
        <w:t>.</w:t>
      </w:r>
      <w:r w:rsidR="002527BE" w:rsidRPr="00266674">
        <w:rPr>
          <w:lang w:val="en-US"/>
        </w:rPr>
        <w:t xml:space="preserve"> </w:t>
      </w:r>
      <w:r w:rsidR="002527BE" w:rsidRPr="00266674">
        <w:rPr>
          <w:b/>
          <w:lang w:val="en-US"/>
        </w:rPr>
        <w:t>Differences in characteristics and circumstances of sexual assault among female victims of sexual violence according to different age categories in eleven MSF programs in Africa, 2011-2017</w:t>
      </w:r>
    </w:p>
    <w:tbl>
      <w:tblPr>
        <w:tblStyle w:val="Ombrageclair1"/>
        <w:tblW w:w="105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50"/>
        <w:gridCol w:w="926"/>
        <w:gridCol w:w="648"/>
        <w:gridCol w:w="9"/>
        <w:gridCol w:w="9"/>
        <w:gridCol w:w="6"/>
        <w:gridCol w:w="732"/>
        <w:gridCol w:w="9"/>
        <w:gridCol w:w="9"/>
        <w:gridCol w:w="6"/>
        <w:gridCol w:w="672"/>
        <w:gridCol w:w="19"/>
        <w:gridCol w:w="9"/>
        <w:gridCol w:w="9"/>
        <w:gridCol w:w="6"/>
        <w:gridCol w:w="550"/>
        <w:gridCol w:w="9"/>
        <w:gridCol w:w="9"/>
        <w:gridCol w:w="6"/>
        <w:gridCol w:w="642"/>
        <w:gridCol w:w="21"/>
        <w:gridCol w:w="9"/>
        <w:gridCol w:w="9"/>
        <w:gridCol w:w="6"/>
        <w:gridCol w:w="621"/>
        <w:gridCol w:w="9"/>
        <w:gridCol w:w="9"/>
        <w:gridCol w:w="6"/>
        <w:gridCol w:w="726"/>
        <w:gridCol w:w="6"/>
        <w:gridCol w:w="9"/>
        <w:gridCol w:w="9"/>
        <w:gridCol w:w="6"/>
        <w:gridCol w:w="623"/>
        <w:gridCol w:w="9"/>
        <w:gridCol w:w="9"/>
        <w:gridCol w:w="6"/>
        <w:gridCol w:w="672"/>
        <w:gridCol w:w="21"/>
        <w:gridCol w:w="9"/>
        <w:gridCol w:w="9"/>
        <w:gridCol w:w="6"/>
        <w:gridCol w:w="664"/>
        <w:gridCol w:w="9"/>
        <w:gridCol w:w="9"/>
        <w:gridCol w:w="6"/>
        <w:gridCol w:w="1115"/>
        <w:gridCol w:w="9"/>
        <w:gridCol w:w="9"/>
        <w:gridCol w:w="6"/>
      </w:tblGrid>
      <w:tr w:rsidR="002527BE" w14:paraId="7EF5E383" w14:textId="77777777" w:rsidTr="005C106B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5E546945" w14:textId="77777777" w:rsidR="002527BE" w:rsidRDefault="002527BE" w:rsidP="005C106B"/>
        </w:tc>
        <w:tc>
          <w:tcPr>
            <w:tcW w:w="756" w:type="dxa"/>
            <w:gridSpan w:val="4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7576CAE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289" w:type="dxa"/>
            <w:gridSpan w:val="9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FF14FA4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ildren</w:t>
            </w:r>
          </w:p>
          <w:p w14:paraId="078906CC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0-12y)</w:t>
            </w:r>
          </w:p>
        </w:tc>
        <w:tc>
          <w:tcPr>
            <w:tcW w:w="1332" w:type="dxa"/>
            <w:gridSpan w:val="9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ED666C6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olescents</w:t>
            </w:r>
          </w:p>
          <w:p w14:paraId="72318947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13-19y)</w:t>
            </w:r>
          </w:p>
        </w:tc>
        <w:tc>
          <w:tcPr>
            <w:tcW w:w="1403" w:type="dxa"/>
            <w:gridSpan w:val="9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16C5057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oung adults</w:t>
            </w:r>
          </w:p>
          <w:p w14:paraId="63531B01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20-45y)</w:t>
            </w:r>
          </w:p>
        </w:tc>
        <w:tc>
          <w:tcPr>
            <w:tcW w:w="1405" w:type="dxa"/>
            <w:gridSpan w:val="9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63FE9E1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lder adults</w:t>
            </w:r>
          </w:p>
          <w:p w14:paraId="5CFC2185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&gt;45y)</w:t>
            </w:r>
          </w:p>
        </w:tc>
        <w:tc>
          <w:tcPr>
            <w:tcW w:w="1139" w:type="dxa"/>
            <w:gridSpan w:val="4"/>
            <w:tcBorders>
              <w:top w:val="single" w:sz="6" w:space="0" w:color="auto"/>
              <w:bottom w:val="nil"/>
            </w:tcBorders>
            <w:shd w:val="clear" w:color="auto" w:fill="FFFFFF" w:themeFill="background1"/>
            <w:hideMark/>
          </w:tcPr>
          <w:p w14:paraId="4F9EE1C7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</w:rPr>
              <w:t>Cuzick</w:t>
            </w:r>
            <w:r>
              <w:rPr>
                <w:vertAlign w:val="superscript"/>
              </w:rPr>
              <w:t>*</w:t>
            </w:r>
          </w:p>
          <w:p w14:paraId="1D486FCE" w14:textId="77777777" w:rsidR="002527BE" w:rsidRDefault="002527BE" w:rsidP="005C1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nd test</w:t>
            </w:r>
          </w:p>
        </w:tc>
      </w:tr>
      <w:tr w:rsidR="002527BE" w14:paraId="7D3C29BD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3A2602D7" w14:textId="77777777" w:rsidR="002527BE" w:rsidRDefault="002527BE" w:rsidP="005C106B"/>
        </w:tc>
        <w:tc>
          <w:tcPr>
            <w:tcW w:w="1200" w:type="dxa"/>
            <w:gridSpan w:val="4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F47BB7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 w:themeColor="text1" w:themeShade="BF"/>
                <w:lang w:eastAsia="en-US"/>
              </w:rPr>
            </w:pPr>
          </w:p>
        </w:tc>
        <w:tc>
          <w:tcPr>
            <w:tcW w:w="696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DEF7109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593" w:type="dxa"/>
            <w:gridSpan w:val="5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5D057F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666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4CA5AB7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666" w:type="dxa"/>
            <w:gridSpan w:val="5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2071817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750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533FCA1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653" w:type="dxa"/>
            <w:gridSpan w:val="5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66F70E6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696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C4AFB2E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709" w:type="dxa"/>
            <w:gridSpan w:val="5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392BC1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6" w:space="0" w:color="auto"/>
            </w:tcBorders>
            <w:shd w:val="clear" w:color="auto" w:fill="FFFFFF" w:themeFill="background1"/>
            <w:hideMark/>
          </w:tcPr>
          <w:p w14:paraId="1F46E140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p-value</w:t>
            </w:r>
          </w:p>
        </w:tc>
      </w:tr>
      <w:tr w:rsidR="002527BE" w14:paraId="21A632DF" w14:textId="77777777" w:rsidTr="005C106B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A4188" w14:textId="77777777" w:rsidR="002527BE" w:rsidRDefault="002527BE" w:rsidP="005C106B">
            <w:pPr>
              <w:rPr>
                <w:b w:val="0"/>
                <w:bCs w:val="0"/>
              </w:rPr>
            </w:pPr>
            <w:r>
              <w:t>Context</w:t>
            </w:r>
          </w:p>
        </w:tc>
        <w:tc>
          <w:tcPr>
            <w:tcW w:w="672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50BA45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06EE4B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2508</w:t>
            </w:r>
          </w:p>
        </w:tc>
        <w:tc>
          <w:tcPr>
            <w:tcW w:w="71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F0653A" w14:textId="77777777" w:rsidR="002527BE" w:rsidRDefault="002527BE" w:rsidP="005C106B">
            <w:pPr>
              <w:tabs>
                <w:tab w:val="left" w:pos="45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342</w:t>
            </w:r>
          </w:p>
        </w:tc>
        <w:tc>
          <w:tcPr>
            <w:tcW w:w="57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681B77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7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F28351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0</w:t>
            </w:r>
          </w:p>
        </w:tc>
        <w:tc>
          <w:tcPr>
            <w:tcW w:w="64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1A48128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FBC75A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16</w:t>
            </w:r>
          </w:p>
        </w:tc>
        <w:tc>
          <w:tcPr>
            <w:tcW w:w="64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1BB039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7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443D18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68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E89902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42D304" w14:textId="77777777" w:rsidR="002527BE" w:rsidRDefault="002527BE" w:rsidP="005C106B">
            <w:pPr>
              <w:tabs>
                <w:tab w:val="left" w:pos="6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7BE" w14:paraId="0A66211E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FFA567F" w14:textId="77777777" w:rsidR="002527BE" w:rsidRDefault="002527BE" w:rsidP="005C106B">
            <w:pPr>
              <w:jc w:val="right"/>
            </w:pPr>
            <w:r>
              <w:rPr>
                <w:b w:val="0"/>
              </w:rPr>
              <w:t>Stable</w:t>
            </w:r>
            <w:r>
              <w:t xml:space="preserve"> </w:t>
            </w:r>
            <w:r>
              <w:rPr>
                <w:b w:val="0"/>
              </w:rPr>
              <w:t>Urban zone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D53CE6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21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8E19A6" w14:textId="77777777" w:rsidR="002527BE" w:rsidRDefault="002527BE" w:rsidP="005C106B">
            <w:pPr>
              <w:tabs>
                <w:tab w:val="left" w:pos="45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1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7AC3D4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5.6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B783A5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9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420C70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4.7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E3E0B5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2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30462F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8.4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016F63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1AFB9D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2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3376ED" w14:textId="77777777" w:rsidR="002527BE" w:rsidRDefault="002527BE" w:rsidP="005C106B">
            <w:pPr>
              <w:tabs>
                <w:tab w:val="left" w:pos="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25DC3CE2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112629" w14:textId="77777777" w:rsidR="002527BE" w:rsidRDefault="002527BE" w:rsidP="005C106B">
            <w:pPr>
              <w:jc w:val="right"/>
            </w:pPr>
            <w:r>
              <w:rPr>
                <w:b w:val="0"/>
              </w:rPr>
              <w:t>Conflict zone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F1B775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0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17BEB2" w14:textId="77777777" w:rsidR="002527BE" w:rsidRDefault="002527BE" w:rsidP="005C106B">
            <w:pPr>
              <w:tabs>
                <w:tab w:val="left" w:pos="20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FB9F88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4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2421C4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1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300B56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0.8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2F9F63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9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026335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7.9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A4AB6D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6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515B83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5.8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30954C" w14:textId="77777777" w:rsidR="002527BE" w:rsidRDefault="002527BE" w:rsidP="005C106B">
            <w:pPr>
              <w:tabs>
                <w:tab w:val="left" w:pos="6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09061E98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D186D64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Post-conflict zone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294D25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8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819102" w14:textId="77777777" w:rsidR="002527BE" w:rsidRDefault="002527BE" w:rsidP="005C106B">
            <w:pPr>
              <w:tabs>
                <w:tab w:val="left" w:pos="45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A4CA46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0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F0C362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846C48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3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3ACC5D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BEED31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9E4FBC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65BE75" w14:textId="77777777" w:rsidR="002527BE" w:rsidRDefault="002527BE" w:rsidP="005C106B">
            <w:pPr>
              <w:tabs>
                <w:tab w:val="left" w:pos="6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485C35" w14:textId="77777777" w:rsidR="002527BE" w:rsidRDefault="002527BE" w:rsidP="005C106B">
            <w:pPr>
              <w:tabs>
                <w:tab w:val="left" w:pos="6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59875FE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4AD06FAE" w14:textId="77777777" w:rsidR="002527BE" w:rsidRDefault="002527BE" w:rsidP="005C106B">
            <w:pPr>
              <w:jc w:val="right"/>
            </w:pPr>
            <w:r>
              <w:rPr>
                <w:b w:val="0"/>
              </w:rPr>
              <w:t>Migratory zone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594479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19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A49CC4" w14:textId="77777777" w:rsidR="002527BE" w:rsidRDefault="002527BE" w:rsidP="005C106B">
            <w:pPr>
              <w:tabs>
                <w:tab w:val="left" w:pos="45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1ED7A2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0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431FD1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4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287716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2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6D3886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9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1E22A1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3.2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234BF1" w14:textId="77777777" w:rsidR="002527BE" w:rsidRDefault="002527BE" w:rsidP="005C106B">
            <w:pPr>
              <w:tabs>
                <w:tab w:val="left" w:pos="6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24FAAC" w14:textId="77777777" w:rsidR="002527BE" w:rsidRDefault="002527BE" w:rsidP="005C106B">
            <w:pPr>
              <w:tabs>
                <w:tab w:val="left" w:pos="60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5.6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B17313" w14:textId="77777777" w:rsidR="002527BE" w:rsidRDefault="002527BE" w:rsidP="005C106B">
            <w:pPr>
              <w:tabs>
                <w:tab w:val="left" w:pos="6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5ABC9E9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74F38629" w14:textId="77777777" w:rsidR="002527BE" w:rsidRDefault="002527BE" w:rsidP="005C106B">
            <w:pPr>
              <w:rPr>
                <w:bCs w:val="0"/>
              </w:rPr>
            </w:pPr>
            <w:r>
              <w:t>Type of assault</w:t>
            </w:r>
          </w:p>
        </w:tc>
        <w:tc>
          <w:tcPr>
            <w:tcW w:w="1574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D6EBA85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F6623F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2508</w:t>
            </w:r>
          </w:p>
        </w:tc>
        <w:tc>
          <w:tcPr>
            <w:tcW w:w="715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23F43D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342</w:t>
            </w:r>
          </w:p>
        </w:tc>
        <w:tc>
          <w:tcPr>
            <w:tcW w:w="574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5D8A7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7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961448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570</w:t>
            </w:r>
          </w:p>
        </w:tc>
        <w:tc>
          <w:tcPr>
            <w:tcW w:w="645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94DD3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6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F705EE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5116</w:t>
            </w:r>
          </w:p>
        </w:tc>
        <w:tc>
          <w:tcPr>
            <w:tcW w:w="647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AB66D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94DE6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80</w:t>
            </w:r>
          </w:p>
        </w:tc>
        <w:tc>
          <w:tcPr>
            <w:tcW w:w="688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2429C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625D8D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7BE" w14:paraId="06D3422B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DA165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 xml:space="preserve">Rape 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D590E8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95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24FFCE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11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764E6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0.1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AB0469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54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D50A2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5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F299F6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63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09438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9.0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6FEDEE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07882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3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FFC91E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144506C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19E1CEC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Compelled to rape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C87781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9D6DBF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88291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9CC54B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49D71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CC74B9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A6DD6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88D6D1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A5E95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8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F496A7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2527BE" w14:paraId="00A7A868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CE0B37" w14:textId="77777777" w:rsidR="002527BE" w:rsidRDefault="002527BE" w:rsidP="005C106B">
            <w:pPr>
              <w:jc w:val="right"/>
            </w:pPr>
            <w:r>
              <w:rPr>
                <w:b w:val="0"/>
              </w:rPr>
              <w:t>Sexual touching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90F77F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73BE05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4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4D9B76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.6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51C8F3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96C5E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2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330E87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C1223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4980C6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DE170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9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254A7F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3FA16FA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AF44F16" w14:textId="77777777" w:rsidR="002527BE" w:rsidRDefault="002527BE" w:rsidP="005C106B">
            <w:pPr>
              <w:rPr>
                <w:b w:val="0"/>
              </w:rPr>
            </w:pPr>
            <w:r>
              <w:t>Sexual violence context</w:t>
            </w:r>
          </w:p>
        </w:tc>
        <w:tc>
          <w:tcPr>
            <w:tcW w:w="648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498AC666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EA2054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2133</w:t>
            </w:r>
          </w:p>
        </w:tc>
        <w:tc>
          <w:tcPr>
            <w:tcW w:w="715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E7183A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253</w:t>
            </w:r>
          </w:p>
        </w:tc>
        <w:tc>
          <w:tcPr>
            <w:tcW w:w="574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991727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7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1A01D8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478</w:t>
            </w:r>
          </w:p>
        </w:tc>
        <w:tc>
          <w:tcPr>
            <w:tcW w:w="645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C58AA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6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659BBD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932</w:t>
            </w:r>
          </w:p>
        </w:tc>
        <w:tc>
          <w:tcPr>
            <w:tcW w:w="647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1145E6E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776159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70</w:t>
            </w:r>
          </w:p>
        </w:tc>
        <w:tc>
          <w:tcPr>
            <w:tcW w:w="688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DE86C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E61681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7BE" w14:paraId="0592B1E6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02C90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Daily activities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CA95E9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90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E5E064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7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DE2083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3.8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9226AC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1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E2493C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9.1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2057D7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91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D6B32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0.5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A426DA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1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7355CF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4.9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AFAD29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44164C06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67BF7A47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Home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C2D8B3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89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001BE0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7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3A39D7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9.6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C9C24C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8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2FCB9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0.1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A2C5AA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69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85C1C2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1.8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66EF64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FAA6D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3.0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DF8C4D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</w:tr>
      <w:tr w:rsidR="002527BE" w14:paraId="205E7CC6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6B28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Abduction situation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6EA35E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6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7E0BB6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9438A8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0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4E6279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8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245C7A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9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FC87B8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3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EF57B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7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03DD77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54190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6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516361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816B9A8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63E57E23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During migration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24E61E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9D123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CFE766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ED08B9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74904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7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D03868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8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10B93C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8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9F0944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3340B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5.5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4632C6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905BCA6" w14:textId="77777777" w:rsidTr="005C106B">
        <w:trPr>
          <w:gridAfter w:val="3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D592B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Institution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B29945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5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AEACF5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2DF20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AA7A71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28059D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8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6C133A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2A84F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5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3AE878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F5120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C210A6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5968F428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C22E807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Other</w:t>
            </w:r>
          </w:p>
        </w:tc>
        <w:tc>
          <w:tcPr>
            <w:tcW w:w="756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2BFF1A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3</w:t>
            </w:r>
          </w:p>
        </w:tc>
        <w:tc>
          <w:tcPr>
            <w:tcW w:w="715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E668E0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574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5250D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)</w:t>
            </w:r>
          </w:p>
        </w:tc>
        <w:tc>
          <w:tcPr>
            <w:tcW w:w="68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F3039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645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DCC0DF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4)</w:t>
            </w:r>
          </w:p>
        </w:tc>
        <w:tc>
          <w:tcPr>
            <w:tcW w:w="756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DFF3C5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</w:t>
            </w:r>
          </w:p>
        </w:tc>
        <w:tc>
          <w:tcPr>
            <w:tcW w:w="647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978E5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7)</w:t>
            </w:r>
          </w:p>
        </w:tc>
        <w:tc>
          <w:tcPr>
            <w:tcW w:w="71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3CFEF7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688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0E35A1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5)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2C2A8C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</w:tr>
      <w:tr w:rsidR="002527BE" w14:paraId="3C486C97" w14:textId="77777777" w:rsidTr="005C106B">
        <w:trPr>
          <w:gridAfter w:val="3"/>
          <w:wAfter w:w="24" w:type="dxa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B7E52" w14:textId="77777777" w:rsidR="002527BE" w:rsidRDefault="002527BE" w:rsidP="005C106B">
            <w:r>
              <w:t>Abduction</w:t>
            </w:r>
          </w:p>
        </w:tc>
        <w:tc>
          <w:tcPr>
            <w:tcW w:w="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D6D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13179F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1698</w:t>
            </w:r>
          </w:p>
        </w:tc>
        <w:tc>
          <w:tcPr>
            <w:tcW w:w="71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7E06C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121</w:t>
            </w:r>
          </w:p>
        </w:tc>
        <w:tc>
          <w:tcPr>
            <w:tcW w:w="57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D7D0B8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7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6F129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304</w:t>
            </w:r>
          </w:p>
        </w:tc>
        <w:tc>
          <w:tcPr>
            <w:tcW w:w="64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A27F17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67ED5A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834</w:t>
            </w:r>
          </w:p>
        </w:tc>
        <w:tc>
          <w:tcPr>
            <w:tcW w:w="64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09753A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7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E3229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39</w:t>
            </w:r>
          </w:p>
        </w:tc>
        <w:tc>
          <w:tcPr>
            <w:tcW w:w="68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0B3B42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1240B0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7BE" w14:paraId="6607C97A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417AAFBA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Yes</w:t>
            </w:r>
          </w:p>
        </w:tc>
        <w:tc>
          <w:tcPr>
            <w:tcW w:w="756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B4485E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8</w:t>
            </w:r>
          </w:p>
        </w:tc>
        <w:tc>
          <w:tcPr>
            <w:tcW w:w="715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48F0CE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  <w:tc>
          <w:tcPr>
            <w:tcW w:w="574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4ABA3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6)</w:t>
            </w:r>
          </w:p>
        </w:tc>
        <w:tc>
          <w:tcPr>
            <w:tcW w:w="68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D6D6B3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2</w:t>
            </w:r>
          </w:p>
        </w:tc>
        <w:tc>
          <w:tcPr>
            <w:tcW w:w="645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F7817F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1.4)</w:t>
            </w:r>
          </w:p>
        </w:tc>
        <w:tc>
          <w:tcPr>
            <w:tcW w:w="756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2FB157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4</w:t>
            </w:r>
          </w:p>
        </w:tc>
        <w:tc>
          <w:tcPr>
            <w:tcW w:w="647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B3260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4)</w:t>
            </w:r>
          </w:p>
        </w:tc>
        <w:tc>
          <w:tcPr>
            <w:tcW w:w="71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C6C910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688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1C419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0)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0CB1A5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901CA0D" w14:textId="77777777" w:rsidTr="005C106B">
        <w:trPr>
          <w:gridAfter w:val="2"/>
          <w:wAfter w:w="15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3E0D" w14:textId="77777777" w:rsidR="002527BE" w:rsidRDefault="002527BE" w:rsidP="005C106B">
            <w:pPr>
              <w:rPr>
                <w:b w:val="0"/>
              </w:rPr>
            </w:pPr>
            <w:r>
              <w:t>Perpetrator’s profile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4A18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4D5E99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1543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32F24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149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85F17F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8E959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348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0C9C0A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CB069A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603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C8E2B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AD623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43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9EA90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C68C51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7BE" w14:paraId="48C213B5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54B151A1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Known civilian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955F89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25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7EE0A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2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7CAD34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8.7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0D4B27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43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08F7E6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0.1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1B2AF7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5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4C1BAD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3.3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CE7C70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889E31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1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299EE9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3E721E83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D008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Unknown civilian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8BB578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61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BDB261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7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7121C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2.9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28E63F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3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15BF8D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8.9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6254B2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4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580DA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3.3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10831B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82689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8.7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F260A4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233917A3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3B096480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Family member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616554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7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7937C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2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5CEB36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6.1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B8595F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6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497AC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9.6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F852BB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7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8A7E03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1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112E21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237757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7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A605CB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211C2E12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885A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Military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17D11D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4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BE3F5E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91E07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5D6E61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0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6052B5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.1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51D0EE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0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C918DF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3.5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CBF7C2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2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EC91AA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0.1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9CE579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E3FA3F5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51203D95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Organized gangs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E75D2F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1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EECF08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89428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C9AF46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55EAC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8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1D49D5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0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A6534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8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D5E85D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4037B0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5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A5371A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03E0A125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BABC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Policeman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E571C6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6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4A8A9A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B40F5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BD2479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2CDB5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5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E7B14E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2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8A049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0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DE9CBA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2F41E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0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FFBC1F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3CAA0816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5B92BE8A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Institutional agent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A49385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BC118E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FA764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98B88B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EC872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4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0A017D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E81133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E87D82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23D5F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D45ABF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3548B6F1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04FE65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Other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A050B0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4474A3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3B5F1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7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BADE72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F4C28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D6E23F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B26FD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0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78721B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BE2CE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3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CCA0FC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4D3FF129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19F1BC2" w14:textId="77777777" w:rsidR="002527BE" w:rsidRDefault="002527BE" w:rsidP="005C106B">
            <w:pPr>
              <w:rPr>
                <w:b w:val="0"/>
                <w:i/>
              </w:rPr>
            </w:pPr>
            <w:r>
              <w:t>Associated violence**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F8C403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845518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2508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C167CA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342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B783B4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4469A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570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952C2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CB3512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5116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BFE523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C61674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80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583674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2E09EF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7BE" w14:paraId="38BE44BC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9BD8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No recorded associated violence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4E8129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86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BDFDF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09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C531DE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4.3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16E78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58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BC92F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6.6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5DCED0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9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D3E24C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3.7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9D4432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4DE9B0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4.2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0ACF45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29A47BA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65FC2C0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Beaten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BF3383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29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281ADC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9B1D7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0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C68399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7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B359ED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3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8DAEAA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0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729A3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4.8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93A79F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923E9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3.3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786A7E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DDC5179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E9040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 xml:space="preserve">Robbed 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B0AD75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6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FB42E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42C39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55E400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18A8A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1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0B8BB4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FB3B3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.2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1BFACF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71AFD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1.5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73A05F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0BBA6551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082E7D8E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Sexual exploitation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9367F4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5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0804C3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AB6FE7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3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F0BA33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2402B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8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898F5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4D8494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.7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E3F88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C2604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4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F4930E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36A71BCC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971E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Witnessed violence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2B0056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3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B8C40C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45F44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B8FB3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8977DE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C85D29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AABBBE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3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F15DA9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A2FD2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2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D5A1A4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049920CD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43E22778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Raped in public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10EF93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C3B11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6DC5A1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43782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65084C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7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FC11F7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4A2012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4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BD4F99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A35A21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.2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C56AA5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369B204A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F852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Mutilation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C21CD4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D8F65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6E45D6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79F65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ED1C8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6C89EF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F491AE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85A3C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E9659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4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EADFDD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2527BE" w14:paraId="50E77301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8328C39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Destruction of goods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3A62A3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E6F1D6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D88AC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513E60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D2BE4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DB1FC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5F2202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A88537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0B445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4930F1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71016098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C4F4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Forced labor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17AB72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18EFFC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BB5988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669F1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F1B8F5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5137B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D24CFB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3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E01533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99FB1A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42E96B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2527BE" w14:paraId="5FDB092E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CE3A64C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Other</w:t>
            </w:r>
          </w:p>
        </w:tc>
        <w:tc>
          <w:tcPr>
            <w:tcW w:w="756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6F8DD9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</w:t>
            </w:r>
          </w:p>
        </w:tc>
        <w:tc>
          <w:tcPr>
            <w:tcW w:w="715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A1884F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574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F72DA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)</w:t>
            </w:r>
          </w:p>
        </w:tc>
        <w:tc>
          <w:tcPr>
            <w:tcW w:w="68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9FD35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45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7B5865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2)</w:t>
            </w:r>
          </w:p>
        </w:tc>
        <w:tc>
          <w:tcPr>
            <w:tcW w:w="756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FADF8E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647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5EFB4A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.0)</w:t>
            </w:r>
          </w:p>
        </w:tc>
        <w:tc>
          <w:tcPr>
            <w:tcW w:w="717" w:type="dxa"/>
            <w:gridSpan w:val="5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DB224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688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BE897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.0)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AD1A69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146EDDFE" w14:textId="77777777" w:rsidTr="005C106B">
        <w:trPr>
          <w:gridAfter w:val="1"/>
          <w:wAfter w:w="6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1E26" w14:textId="77777777" w:rsidR="002527BE" w:rsidRDefault="002527BE" w:rsidP="005C106B">
            <w:pPr>
              <w:rPr>
                <w:b w:val="0"/>
              </w:rPr>
            </w:pPr>
            <w:r>
              <w:t>Number of perpetrator(s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7BFD" w14:textId="77777777" w:rsidR="002527BE" w:rsidRDefault="002527BE" w:rsidP="005C10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2A46D7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0836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EC8D36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166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F201B2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37E28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242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FA3F37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58099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021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74627C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F30238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07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A8E9A6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184DD6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27BE" w14:paraId="72F33CF6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C47052E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Single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9EA07C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19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7F88BE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46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ADB6BD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5.5)</w:t>
            </w: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486911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83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F3AD7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9.2)</w:t>
            </w: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532EB6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64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33CCAB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6.3)</w:t>
            </w: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3F79B7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2D20CC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5.5)</w:t>
            </w: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4FF83F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4E139F52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768C6B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Multiple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F5EA2A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17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2552D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E8704D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5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292485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9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6AE765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.8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3BE8C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7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5EFBE1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3.7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F1C6CC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6454B4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4.5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125A01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2527BE" w14:paraId="0FF4F24F" w14:textId="77777777" w:rsidTr="005C106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1D3E727" w14:textId="77777777" w:rsidR="002527BE" w:rsidRDefault="002527BE" w:rsidP="005C106B">
            <w:pPr>
              <w:rPr>
                <w:b w:val="0"/>
              </w:rPr>
            </w:pPr>
            <w:r>
              <w:t>Armed perpetrator(s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579F42" w14:textId="77777777" w:rsidR="002527BE" w:rsidRDefault="002527BE" w:rsidP="005C10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i/>
              </w:rPr>
              <w:t>Total</w:t>
            </w:r>
          </w:p>
        </w:tc>
        <w:tc>
          <w:tcPr>
            <w:tcW w:w="756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856385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10637</w:t>
            </w:r>
          </w:p>
        </w:tc>
        <w:tc>
          <w:tcPr>
            <w:tcW w:w="71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47B62B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2091</w:t>
            </w:r>
          </w:p>
        </w:tc>
        <w:tc>
          <w:tcPr>
            <w:tcW w:w="57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2442B9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68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208867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4171</w:t>
            </w:r>
          </w:p>
        </w:tc>
        <w:tc>
          <w:tcPr>
            <w:tcW w:w="645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1D9F0C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56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6B8212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3984</w:t>
            </w:r>
          </w:p>
        </w:tc>
        <w:tc>
          <w:tcPr>
            <w:tcW w:w="647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69F044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71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3320C3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391</w:t>
            </w:r>
          </w:p>
        </w:tc>
        <w:tc>
          <w:tcPr>
            <w:tcW w:w="688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7CE4A8" w14:textId="77777777" w:rsidR="002527BE" w:rsidRDefault="002527BE" w:rsidP="005C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39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5CD8C7" w14:textId="77777777" w:rsidR="002527BE" w:rsidRDefault="002527BE" w:rsidP="005C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27BE" w14:paraId="41965C11" w14:textId="77777777" w:rsidTr="005C106B">
        <w:trPr>
          <w:gridAfter w:val="3"/>
          <w:wAfter w:w="24" w:type="dxa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007406" w14:textId="77777777" w:rsidR="002527BE" w:rsidRDefault="002527BE" w:rsidP="005C106B">
            <w:pPr>
              <w:jc w:val="right"/>
              <w:rPr>
                <w:b w:val="0"/>
              </w:rPr>
            </w:pPr>
            <w:r>
              <w:rPr>
                <w:b w:val="0"/>
              </w:rPr>
              <w:t>Yes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6FF448" w14:textId="77777777" w:rsidR="002527BE" w:rsidRDefault="002527BE" w:rsidP="005C106B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7</w:t>
            </w:r>
          </w:p>
        </w:tc>
        <w:tc>
          <w:tcPr>
            <w:tcW w:w="71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FB296C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574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710813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.9)</w:t>
            </w:r>
          </w:p>
        </w:tc>
        <w:tc>
          <w:tcPr>
            <w:tcW w:w="68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4F93D9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7</w:t>
            </w:r>
          </w:p>
        </w:tc>
        <w:tc>
          <w:tcPr>
            <w:tcW w:w="64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E7C899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4.6)</w:t>
            </w:r>
          </w:p>
        </w:tc>
        <w:tc>
          <w:tcPr>
            <w:tcW w:w="75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07441D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6</w:t>
            </w:r>
          </w:p>
        </w:tc>
        <w:tc>
          <w:tcPr>
            <w:tcW w:w="64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CCDEA8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6.6)</w:t>
            </w:r>
          </w:p>
        </w:tc>
        <w:tc>
          <w:tcPr>
            <w:tcW w:w="71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86AFDF" w14:textId="77777777" w:rsidR="002527BE" w:rsidRDefault="002527BE" w:rsidP="005C106B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</w:t>
            </w:r>
          </w:p>
        </w:tc>
        <w:tc>
          <w:tcPr>
            <w:tcW w:w="68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15B383" w14:textId="77777777" w:rsidR="002527BE" w:rsidRDefault="002527BE" w:rsidP="005C1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1)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947698" w14:textId="77777777" w:rsidR="002527BE" w:rsidRDefault="002527BE" w:rsidP="005C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</w:tbl>
    <w:p w14:paraId="4056D084" w14:textId="77777777" w:rsidR="002527BE" w:rsidRDefault="002527BE" w:rsidP="002527BE">
      <w:pPr>
        <w:spacing w:after="0" w:line="240" w:lineRule="auto"/>
        <w:rPr>
          <w:sz w:val="18"/>
          <w:lang w:val="en-US"/>
        </w:rPr>
      </w:pPr>
      <w:r w:rsidRPr="003B19E6">
        <w:rPr>
          <w:sz w:val="18"/>
          <w:lang w:val="en-US"/>
        </w:rPr>
        <w:t>MCH: Mother and Child Health; SV: Sexual Violence</w:t>
      </w:r>
    </w:p>
    <w:p w14:paraId="5D8A37B6" w14:textId="77777777" w:rsidR="002527BE" w:rsidRPr="00C71F86" w:rsidRDefault="002527BE" w:rsidP="002527BE">
      <w:pPr>
        <w:spacing w:after="0" w:line="240" w:lineRule="auto"/>
        <w:rPr>
          <w:sz w:val="18"/>
          <w:lang w:val="en-US"/>
        </w:rPr>
      </w:pPr>
      <w:r w:rsidRPr="00C71F86">
        <w:rPr>
          <w:sz w:val="18"/>
          <w:lang w:val="en-US"/>
        </w:rPr>
        <w:t xml:space="preserve">* </w:t>
      </w:r>
      <w:r>
        <w:rPr>
          <w:sz w:val="18"/>
          <w:lang w:val="en-US"/>
        </w:rPr>
        <w:t xml:space="preserve">For categorical variables, each category was compared with all the other ones </w:t>
      </w:r>
    </w:p>
    <w:p w14:paraId="1A882034" w14:textId="77777777" w:rsidR="002527BE" w:rsidRPr="00456CEE" w:rsidRDefault="002527BE" w:rsidP="002527BE">
      <w:pPr>
        <w:spacing w:after="0" w:line="240" w:lineRule="auto"/>
        <w:rPr>
          <w:lang w:val="en-US"/>
        </w:rPr>
      </w:pPr>
      <w:r w:rsidRPr="003B19E6">
        <w:rPr>
          <w:sz w:val="18"/>
          <w:lang w:val="en-US"/>
        </w:rPr>
        <w:t xml:space="preserve">** </w:t>
      </w:r>
      <w:r>
        <w:rPr>
          <w:sz w:val="18"/>
          <w:lang w:val="en-US"/>
        </w:rPr>
        <w:t>Up to four recorded associated violence per case</w:t>
      </w:r>
    </w:p>
    <w:p w14:paraId="7348319F" w14:textId="77777777" w:rsidR="00D809AE" w:rsidRPr="002527BE" w:rsidRDefault="00CF5820">
      <w:pPr>
        <w:rPr>
          <w:lang w:val="en-US"/>
        </w:rPr>
      </w:pPr>
    </w:p>
    <w:sectPr w:rsidR="00D809AE" w:rsidRPr="002527BE" w:rsidSect="00A63C2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53F96" w14:textId="77777777" w:rsidR="00D46654" w:rsidRDefault="00D46654">
      <w:pPr>
        <w:spacing w:after="0" w:line="240" w:lineRule="auto"/>
      </w:pPr>
      <w:r>
        <w:separator/>
      </w:r>
    </w:p>
  </w:endnote>
  <w:endnote w:type="continuationSeparator" w:id="0">
    <w:p w14:paraId="16AB4411" w14:textId="77777777" w:rsidR="00D46654" w:rsidRDefault="00D46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EEBC1" w14:textId="77777777" w:rsidR="00C14AD9" w:rsidRDefault="002527B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BC5447">
      <w:rPr>
        <w:noProof/>
      </w:rPr>
      <w:t>1</w:t>
    </w:r>
    <w:r>
      <w:rPr>
        <w:noProof/>
      </w:rPr>
      <w:fldChar w:fldCharType="end"/>
    </w:r>
  </w:p>
  <w:p w14:paraId="46C719A3" w14:textId="77777777" w:rsidR="00C14AD9" w:rsidRDefault="00CF5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FADC57" w14:textId="77777777" w:rsidR="00D46654" w:rsidRDefault="00D46654">
      <w:pPr>
        <w:spacing w:after="0" w:line="240" w:lineRule="auto"/>
      </w:pPr>
      <w:r>
        <w:separator/>
      </w:r>
    </w:p>
  </w:footnote>
  <w:footnote w:type="continuationSeparator" w:id="0">
    <w:p w14:paraId="6EBE9EED" w14:textId="77777777" w:rsidR="00D46654" w:rsidRDefault="00D46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BE"/>
    <w:rsid w:val="002527BE"/>
    <w:rsid w:val="00376FE3"/>
    <w:rsid w:val="004C4D10"/>
    <w:rsid w:val="00581CFC"/>
    <w:rsid w:val="005E68D8"/>
    <w:rsid w:val="005F3C07"/>
    <w:rsid w:val="008241B5"/>
    <w:rsid w:val="00AF66A0"/>
    <w:rsid w:val="00BC5447"/>
    <w:rsid w:val="00CF5820"/>
    <w:rsid w:val="00D46654"/>
    <w:rsid w:val="00E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89D2F"/>
  <w15:docId w15:val="{7DE0C42C-1276-4D60-8C46-DC09B945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BE"/>
    <w:rPr>
      <w:rFonts w:ascii="Calibri" w:eastAsia="Times New Roman" w:hAnsi="Calibri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527BE"/>
    <w:pPr>
      <w:tabs>
        <w:tab w:val="left" w:pos="504"/>
      </w:tabs>
      <w:spacing w:after="240" w:line="240" w:lineRule="auto"/>
      <w:ind w:left="504" w:hanging="504"/>
    </w:pPr>
  </w:style>
  <w:style w:type="table" w:customStyle="1" w:styleId="Ombrageclair1">
    <w:name w:val="Ombrage clair1"/>
    <w:basedOn w:val="TableNormal"/>
    <w:uiPriority w:val="60"/>
    <w:rsid w:val="002527BE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252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7BE"/>
    <w:rPr>
      <w:rFonts w:ascii="Calibri" w:eastAsia="Times New Roman" w:hAnsi="Calibri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25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1</Words>
  <Characters>274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ïs</dc:creator>
  <cp:lastModifiedBy>chn off30</cp:lastModifiedBy>
  <cp:revision>4</cp:revision>
  <dcterms:created xsi:type="dcterms:W3CDTF">2019-06-11T00:53:00Z</dcterms:created>
  <dcterms:modified xsi:type="dcterms:W3CDTF">2020-07-27T23:16:00Z</dcterms:modified>
</cp:coreProperties>
</file>